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4C2FC30" w:rsidR="000035D5" w:rsidRDefault="000035D5">
                            <w:r>
                              <w:t xml:space="preserve">Reported on page number: </w:t>
                            </w:r>
                            <w:r w:rsidR="007A3B05" w:rsidRPr="007405DF">
                              <w:rPr>
                                <w:rFonts w:ascii="Times New Roman" w:hAnsi="Times New Roman" w:cs="Times New Roman"/>
                              </w:rPr>
                              <w:t>the Ethics and Higher Degrees Committee of the Department of Health Studies in the College of Human Sciences at the University</w:t>
                            </w:r>
                            <w:r w:rsidR="007A3B05">
                              <w:rPr>
                                <w:rFonts w:ascii="Times New Roman" w:hAnsi="Times New Roman" w:cs="Times New Roman"/>
                              </w:rPr>
                              <w:t xml:space="preserve"> of South Africa</w:t>
                            </w:r>
                            <w:r w:rsidR="007A3B05">
                              <w:t>.  Page 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5="http://schemas.microsoft.com/office/word/2012/wordml">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4C2FC30" w:rsidR="000035D5" w:rsidRDefault="000035D5">
                      <w:r>
                        <w:t xml:space="preserve">Reported on page number: </w:t>
                      </w:r>
                      <w:r w:rsidR="007A3B05" w:rsidRPr="007405DF">
                        <w:rPr>
                          <w:rFonts w:ascii="Times New Roman" w:hAnsi="Times New Roman" w:cs="Times New Roman"/>
                        </w:rPr>
                        <w:t>the Ethics and Higher Degrees Committee of the Department of Health Studies in the College of Human Sciences at the University</w:t>
                      </w:r>
                      <w:r w:rsidR="007A3B05">
                        <w:rPr>
                          <w:rFonts w:ascii="Times New Roman" w:hAnsi="Times New Roman" w:cs="Times New Roman"/>
                        </w:rPr>
                        <w:t xml:space="preserve"> of South Africa</w:t>
                      </w:r>
                      <w:r w:rsidR="007A3B05">
                        <w:t>.  Page 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7518F2F" w:rsidR="000035D5" w:rsidRDefault="000035D5" w:rsidP="000035D5">
                            <w:r>
                              <w:t xml:space="preserve">Reported on page number: </w:t>
                            </w:r>
                            <w:r w:rsidR="007A3B05">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5="http://schemas.microsoft.com/office/word/2012/wordml">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7518F2F" w:rsidR="000035D5" w:rsidRDefault="000035D5" w:rsidP="000035D5">
                      <w:r>
                        <w:t xml:space="preserve">Reported on page number: </w:t>
                      </w:r>
                      <w:r w:rsidR="007A3B05">
                        <w:t>No</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bookmarkStart w:id="4" w:name="_GoBack"/>
      <w:bookmarkEnd w:id="4"/>
      <w:r>
        <w:br/>
      </w:r>
      <w:bookmarkStart w:id="5"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22D11E1" w:rsidR="000035D5" w:rsidRDefault="007A3B05" w:rsidP="000035D5">
                            <w:r>
                              <w:t>Yes</w:t>
                            </w:r>
                            <w:r w:rsidR="00984687">
                              <w:t>. The corresponding author is resident and citizen of the country where the research i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22D11E1" w:rsidR="000035D5" w:rsidRDefault="007A3B05" w:rsidP="000035D5">
                      <w:r>
                        <w:t>Yes</w:t>
                      </w:r>
                      <w:r w:rsidR="00984687">
                        <w:t>. The corresponding author is resident and citizen of the country where the research i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CD66D7F" w:rsidR="000035D5" w:rsidRDefault="007A3B05" w:rsidP="000035D5">
                            <w:r>
                              <w:t xml:space="preserve"> Federal Ministry of Health</w:t>
                            </w:r>
                          </w:p>
                          <w:p w14:paraId="3613984A" w14:textId="28C62786" w:rsidR="00984687" w:rsidRDefault="00984687" w:rsidP="000035D5">
                            <w:r>
                              <w:t xml:space="preserve">There was </w:t>
                            </w:r>
                            <w:proofErr w:type="spellStart"/>
                            <w:r>
                              <w:t>alos</w:t>
                            </w:r>
                            <w:proofErr w:type="spellEnd"/>
                            <w:r>
                              <w:t xml:space="preserve"> written informed consent obtained from the </w:t>
                            </w:r>
                            <w:proofErr w:type="spellStart"/>
                            <w:r>
                              <w:t>studt</w:t>
                            </w:r>
                            <w:proofErr w:type="spellEnd"/>
                            <w:r>
                              <w:t xml:space="preserve">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CD66D7F" w:rsidR="000035D5" w:rsidRDefault="007A3B05" w:rsidP="000035D5">
                      <w:r>
                        <w:t xml:space="preserve"> Federal Ministry of Health</w:t>
                      </w:r>
                    </w:p>
                    <w:p w14:paraId="3613984A" w14:textId="28C62786" w:rsidR="00984687" w:rsidRDefault="00984687" w:rsidP="000035D5">
                      <w:r>
                        <w:t xml:space="preserve">There was </w:t>
                      </w:r>
                      <w:proofErr w:type="spellStart"/>
                      <w:r>
                        <w:t>alos</w:t>
                      </w:r>
                      <w:proofErr w:type="spellEnd"/>
                      <w:r>
                        <w:t xml:space="preserve"> written informed consent obtained from the </w:t>
                      </w:r>
                      <w:proofErr w:type="spellStart"/>
                      <w:r>
                        <w:t>studt</w:t>
                      </w:r>
                      <w:proofErr w:type="spellEnd"/>
                      <w:r>
                        <w:t xml:space="preserve">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4E714F2" w:rsidR="000035D5" w:rsidRDefault="007A3B05" w:rsidP="000035D5">
                            <w:r>
                              <w:t>Discussion</w:t>
                            </w:r>
                            <w:r w:rsidR="00984687">
                              <w:t xml:space="preserve"> was made with members of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4E714F2" w:rsidR="000035D5" w:rsidRDefault="007A3B05" w:rsidP="000035D5">
                      <w:r>
                        <w:t>Discussion</w:t>
                      </w:r>
                      <w:r w:rsidR="00984687">
                        <w:t xml:space="preserve"> was made with members of the local communit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97CDDEA" w:rsidR="000035D5" w:rsidRDefault="007A3B05" w:rsidP="000035D5">
                            <w:r>
                              <w:t>Discussions held in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97CDDEA" w:rsidR="000035D5" w:rsidRDefault="007A3B05" w:rsidP="000035D5">
                      <w:r>
                        <w:t>Discussions held in local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01B7CE1" w:rsidR="000035D5" w:rsidRDefault="007A3B05" w:rsidP="000035D5">
                            <w:r>
                              <w:t>Yes</w:t>
                            </w:r>
                            <w:r w:rsidR="00984687">
                              <w:t>, absolutely. Presentations will be made and copies will be provi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01B7CE1" w:rsidR="000035D5" w:rsidRDefault="007A3B05" w:rsidP="000035D5">
                      <w:r>
                        <w:t>Yes</w:t>
                      </w:r>
                      <w:r w:rsidR="00984687">
                        <w:t>, absolutely. Presentations will be made and copies will be provid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B172FB7" w:rsidR="000035D5" w:rsidRDefault="00984687" w:rsidP="000035D5">
                            <w:r>
                              <w:t>Non-human subjects not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B172FB7" w:rsidR="000035D5" w:rsidRDefault="00984687" w:rsidP="000035D5">
                      <w:r>
                        <w:t>Non-human subjects not involved.</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38E36B5" w:rsidR="000035D5" w:rsidRDefault="00984687" w:rsidP="000035D5">
                            <w:r>
                              <w:t>No material im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38E36B5" w:rsidR="000035D5" w:rsidRDefault="00984687" w:rsidP="000035D5">
                      <w:r>
                        <w:t>No material import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1D56C35" w:rsidR="000035D5" w:rsidRDefault="00984687" w:rsidP="000035D5">
                            <w:r>
                              <w:t>No archival specimens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1D56C35" w:rsidR="000035D5" w:rsidRDefault="00984687" w:rsidP="000035D5">
                      <w:r>
                        <w:t>No archival specimens used.</w:t>
                      </w:r>
                    </w:p>
                  </w:txbxContent>
                </v:textbox>
                <w10:wrap type="topAndBottom" anchorx="margin"/>
              </v:shape>
            </w:pict>
          </mc:Fallback>
        </mc:AlternateContent>
      </w:r>
      <w:r>
        <w:t xml:space="preserve">If you used archival specimens, please state how the material used in your study was acquired by the institute </w:t>
      </w:r>
      <w:r>
        <w:lastRenderedPageBreak/>
        <w:t xml:space="preserve">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BC9F9BB" w:rsidR="000035D5" w:rsidRDefault="00FE755A"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BC9F9BB" w:rsidR="000035D5" w:rsidRDefault="00FE755A" w:rsidP="000035D5">
                      <w:r>
                        <w:t>No</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3A51EC6" w:rsidR="000035D5" w:rsidRDefault="00984687"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3A51EC6" w:rsidR="000035D5" w:rsidRDefault="00984687" w:rsidP="000035D5">
                      <w:r>
                        <w:t>No</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33F44">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C7BF22" w14:textId="77777777" w:rsidR="00F33F44" w:rsidRDefault="00F33F44" w:rsidP="00F57A3B">
      <w:r>
        <w:separator/>
      </w:r>
    </w:p>
  </w:endnote>
  <w:endnote w:type="continuationSeparator" w:id="0">
    <w:p w14:paraId="02A12DD3" w14:textId="77777777" w:rsidR="00F33F44" w:rsidRDefault="00F33F4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55C012" w14:textId="77777777" w:rsidR="00F33F44" w:rsidRDefault="00F33F44" w:rsidP="00F57A3B">
      <w:r>
        <w:separator/>
      </w:r>
    </w:p>
  </w:footnote>
  <w:footnote w:type="continuationSeparator" w:id="0">
    <w:p w14:paraId="747A7876" w14:textId="77777777" w:rsidR="00F33F44" w:rsidRDefault="00F33F44"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15="http://schemas.microsoft.com/office/word/2012/wordml">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F365D"/>
    <w:rsid w:val="00116E71"/>
    <w:rsid w:val="00295D15"/>
    <w:rsid w:val="00335779"/>
    <w:rsid w:val="00453187"/>
    <w:rsid w:val="004A7A57"/>
    <w:rsid w:val="004C71C4"/>
    <w:rsid w:val="00515BC0"/>
    <w:rsid w:val="00541C18"/>
    <w:rsid w:val="00580384"/>
    <w:rsid w:val="0069423E"/>
    <w:rsid w:val="006F5F45"/>
    <w:rsid w:val="007A3B05"/>
    <w:rsid w:val="00831ADE"/>
    <w:rsid w:val="00841F25"/>
    <w:rsid w:val="00920448"/>
    <w:rsid w:val="009364D9"/>
    <w:rsid w:val="00984687"/>
    <w:rsid w:val="00A3064A"/>
    <w:rsid w:val="00A43F5B"/>
    <w:rsid w:val="00A961CD"/>
    <w:rsid w:val="00AD410C"/>
    <w:rsid w:val="00BD19EC"/>
    <w:rsid w:val="00DA1E8C"/>
    <w:rsid w:val="00E004E6"/>
    <w:rsid w:val="00E976A3"/>
    <w:rsid w:val="00F33F44"/>
    <w:rsid w:val="00F57A3B"/>
    <w:rsid w:val="00F64ACF"/>
    <w:rsid w:val="00FA2582"/>
    <w:rsid w:val="00FE755A"/>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FE755A"/>
    <w:rPr>
      <w:rFonts w:ascii="Tahoma" w:hAnsi="Tahoma" w:cs="Tahoma"/>
      <w:sz w:val="16"/>
      <w:szCs w:val="16"/>
    </w:rPr>
  </w:style>
  <w:style w:type="character" w:customStyle="1" w:styleId="BalloonTextChar">
    <w:name w:val="Balloon Text Char"/>
    <w:basedOn w:val="DefaultParagraphFont"/>
    <w:link w:val="BalloonText"/>
    <w:uiPriority w:val="99"/>
    <w:semiHidden/>
    <w:rsid w:val="00FE75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FE755A"/>
    <w:rPr>
      <w:rFonts w:ascii="Tahoma" w:hAnsi="Tahoma" w:cs="Tahoma"/>
      <w:sz w:val="16"/>
      <w:szCs w:val="16"/>
    </w:rPr>
  </w:style>
  <w:style w:type="character" w:customStyle="1" w:styleId="BalloonTextChar">
    <w:name w:val="Balloon Text Char"/>
    <w:basedOn w:val="DefaultParagraphFont"/>
    <w:link w:val="BalloonText"/>
    <w:uiPriority w:val="99"/>
    <w:semiHidden/>
    <w:rsid w:val="00FE75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8A0D44-6DD9-46E5-81A5-723FE050DB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hp</cp:lastModifiedBy>
  <cp:revision>2</cp:revision>
  <dcterms:created xsi:type="dcterms:W3CDTF">2024-12-29T13:48:00Z</dcterms:created>
  <dcterms:modified xsi:type="dcterms:W3CDTF">2024-12-29T13:48:00Z</dcterms:modified>
</cp:coreProperties>
</file>